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45B81" w14:textId="77777777" w:rsidR="00772525" w:rsidRDefault="00772525" w:rsidP="008554CF">
      <w:pPr>
        <w:rPr>
          <w:rFonts w:ascii="Times New Roman" w:hAnsi="Times New Roman"/>
          <w:b/>
          <w:bCs/>
        </w:rPr>
      </w:pPr>
    </w:p>
    <w:p w14:paraId="1515A9DB" w14:textId="5ED17D28" w:rsidR="007225A0" w:rsidRPr="006E6732" w:rsidRDefault="00B470AF" w:rsidP="008554CF">
      <w:pPr>
        <w:rPr>
          <w:rFonts w:ascii="Times New Roman" w:hAnsi="Times New Roman"/>
          <w:b/>
          <w:bCs/>
          <w:szCs w:val="21"/>
        </w:rPr>
      </w:pPr>
      <w:r w:rsidRPr="00B470AF">
        <w:rPr>
          <w:rFonts w:ascii="Times New Roman" w:hAnsi="Times New Roman" w:cs="Times New Roman"/>
          <w:b/>
          <w:kern w:val="0"/>
          <w:szCs w:val="21"/>
        </w:rPr>
        <w:t>TABLE S4</w:t>
      </w:r>
      <w:r w:rsidRPr="00B470AF">
        <w:rPr>
          <w:rFonts w:ascii="Times New Roman" w:hAnsi="Times New Roman" w:cs="Times New Roman"/>
          <w:b/>
          <w:kern w:val="0"/>
          <w:szCs w:val="21"/>
        </w:rPr>
        <w:t>︱</w:t>
      </w:r>
      <w:r w:rsidR="00DB6706" w:rsidRPr="009434E5">
        <w:rPr>
          <w:rFonts w:ascii="Times New Roman" w:hAnsi="Times New Roman"/>
          <w:bCs/>
          <w:kern w:val="0"/>
          <w:szCs w:val="21"/>
        </w:rPr>
        <w:t xml:space="preserve">PCR primers used for the overexpression of </w:t>
      </w:r>
      <w:r w:rsidR="00DB6706" w:rsidRPr="009434E5">
        <w:rPr>
          <w:rFonts w:ascii="Times New Roman" w:eastAsia="等线" w:hAnsi="Times New Roman" w:cs="Times New Roman"/>
          <w:bCs/>
          <w:i/>
          <w:iCs/>
          <w:kern w:val="0"/>
          <w:szCs w:val="21"/>
        </w:rPr>
        <w:t xml:space="preserve">OG1RF_12220, OG1RF_10126, OG1RF_10665 </w:t>
      </w:r>
      <w:r w:rsidR="00DB6706" w:rsidRPr="009434E5">
        <w:rPr>
          <w:rFonts w:ascii="Times New Roman" w:eastAsia="等线" w:hAnsi="Times New Roman" w:cs="Times New Roman"/>
          <w:bCs/>
          <w:kern w:val="0"/>
          <w:szCs w:val="21"/>
        </w:rPr>
        <w:t>and</w:t>
      </w:r>
      <w:r w:rsidR="00DB6706" w:rsidRPr="009434E5">
        <w:rPr>
          <w:rFonts w:ascii="Times New Roman" w:eastAsia="等线" w:hAnsi="Times New Roman" w:cs="Times New Roman"/>
          <w:bCs/>
          <w:i/>
          <w:iCs/>
          <w:kern w:val="0"/>
          <w:szCs w:val="21"/>
        </w:rPr>
        <w:t xml:space="preserve"> OG1RF_10495 </w:t>
      </w:r>
      <w:r w:rsidR="00DB6706" w:rsidRPr="009434E5">
        <w:rPr>
          <w:rFonts w:ascii="Times New Roman" w:eastAsia="等线" w:hAnsi="Times New Roman" w:cs="Times New Roman"/>
          <w:bCs/>
          <w:kern w:val="0"/>
          <w:szCs w:val="21"/>
        </w:rPr>
        <w:t xml:space="preserve">in </w:t>
      </w:r>
      <w:r w:rsidR="00DB6706" w:rsidRPr="009434E5">
        <w:rPr>
          <w:rFonts w:ascii="Times New Roman" w:hAnsi="Times New Roman"/>
          <w:bCs/>
          <w:i/>
          <w:iCs/>
          <w:color w:val="231F20"/>
          <w:szCs w:val="21"/>
        </w:rPr>
        <w:t>E.</w:t>
      </w:r>
      <w:r w:rsidR="0001241F" w:rsidRPr="009434E5">
        <w:rPr>
          <w:rFonts w:ascii="Times New Roman" w:hAnsi="Times New Roman"/>
          <w:bCs/>
          <w:i/>
          <w:iCs/>
          <w:color w:val="231F20"/>
          <w:szCs w:val="21"/>
        </w:rPr>
        <w:t xml:space="preserve"> </w:t>
      </w:r>
      <w:r w:rsidR="00DB6706" w:rsidRPr="009434E5">
        <w:rPr>
          <w:rFonts w:ascii="Times New Roman" w:hAnsi="Times New Roman"/>
          <w:bCs/>
          <w:i/>
          <w:iCs/>
          <w:color w:val="231F20"/>
          <w:szCs w:val="21"/>
        </w:rPr>
        <w:t xml:space="preserve">faecalis </w:t>
      </w:r>
      <w:r w:rsidR="00DB6706" w:rsidRPr="009434E5">
        <w:rPr>
          <w:rFonts w:ascii="Times New Roman" w:hAnsi="Times New Roman"/>
          <w:bCs/>
          <w:iCs/>
          <w:color w:val="231F20"/>
          <w:szCs w:val="21"/>
        </w:rPr>
        <w:t>OG1RF</w:t>
      </w:r>
      <w:r w:rsidR="00024E8D" w:rsidRPr="009434E5">
        <w:rPr>
          <w:rFonts w:ascii="Times New Roman" w:hAnsi="Times New Roman"/>
          <w:bCs/>
          <w:iCs/>
          <w:color w:val="231F20"/>
          <w:szCs w:val="21"/>
        </w:rPr>
        <w:t xml:space="preserve"> strain</w:t>
      </w:r>
      <w:bookmarkStart w:id="0" w:name="_GoBack"/>
      <w:bookmarkEnd w:id="0"/>
    </w:p>
    <w:tbl>
      <w:tblPr>
        <w:tblW w:w="10101" w:type="dxa"/>
        <w:tblInd w:w="-993" w:type="dxa"/>
        <w:tblLayout w:type="fixed"/>
        <w:tblLook w:val="00A0" w:firstRow="1" w:lastRow="0" w:firstColumn="1" w:lastColumn="0" w:noHBand="0" w:noVBand="0"/>
      </w:tblPr>
      <w:tblGrid>
        <w:gridCol w:w="1560"/>
        <w:gridCol w:w="3969"/>
        <w:gridCol w:w="3132"/>
        <w:gridCol w:w="1440"/>
      </w:tblGrid>
      <w:tr w:rsidR="00682D76" w:rsidRPr="00682D76" w14:paraId="54FD4299" w14:textId="77777777" w:rsidTr="00134F9B">
        <w:trPr>
          <w:trHeight w:val="315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AC2012" w14:textId="77777777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570950" w14:textId="36138A7F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quence (5' </w:t>
            </w:r>
            <w:r w:rsidRPr="009378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→</w:t>
            </w:r>
            <w:r w:rsidR="009378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' )</w:t>
            </w:r>
          </w:p>
        </w:tc>
        <w:tc>
          <w:tcPr>
            <w:tcW w:w="3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0D1370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rpos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AF6D34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  <w:r w:rsidRPr="00682D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682D76" w:rsidRPr="00682D76" w14:paraId="57346C0B" w14:textId="77777777" w:rsidTr="00134F9B">
        <w:trPr>
          <w:trHeight w:val="231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F0D834" w14:textId="19D21A07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1" w:name="_Hlk520550933"/>
            <w:r w:rsidRPr="00682D7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20-F</w:t>
            </w:r>
            <w:bookmarkEnd w:id="1"/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A2F697" w14:textId="30551D5B" w:rsidR="00682D76" w:rsidRPr="00682D76" w:rsidRDefault="00682D76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G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C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GGATCC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CTA</w:t>
            </w:r>
            <w:r w:rsidRPr="00682D76">
              <w:rPr>
                <w:rFonts w:ascii="Times New Roman" w:hAnsi="Times New Roman" w:cs="Times New Roman"/>
                <w:bCs/>
                <w:sz w:val="16"/>
                <w:szCs w:val="16"/>
              </w:rPr>
              <w:t>TGATATTGCGGCTTCTCA</w:t>
            </w:r>
          </w:p>
        </w:tc>
        <w:tc>
          <w:tcPr>
            <w:tcW w:w="313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DAE56E" w14:textId="5781616F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0A05A" w14:textId="38AD7EB7" w:rsidR="00682D76" w:rsidRPr="003E6E42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BamHI</w:t>
            </w:r>
          </w:p>
        </w:tc>
      </w:tr>
      <w:tr w:rsidR="00682D76" w:rsidRPr="00682D76" w14:paraId="622BB6EF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1C98D" w14:textId="082FA822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20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DABF" w14:textId="4C53F8B6" w:rsidR="00682D76" w:rsidRPr="00682D76" w:rsidRDefault="00682D76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CG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CTCGAG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TTC</w:t>
            </w:r>
            <w:r w:rsidRPr="00682D76">
              <w:rPr>
                <w:rFonts w:ascii="Times New Roman" w:hAnsi="Times New Roman" w:cs="Times New Roman"/>
                <w:bCs/>
                <w:sz w:val="16"/>
                <w:szCs w:val="16"/>
              </w:rPr>
              <w:t>CTTCTTATTTCTCGGAGT</w:t>
            </w:r>
          </w:p>
        </w:tc>
        <w:tc>
          <w:tcPr>
            <w:tcW w:w="3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B7E3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6BE3" w14:textId="109E6FFF" w:rsidR="00682D76" w:rsidRPr="003E6E42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XhoI</w:t>
            </w:r>
          </w:p>
        </w:tc>
      </w:tr>
      <w:tr w:rsidR="00682D76" w:rsidRPr="00682D76" w14:paraId="4DEF472B" w14:textId="77777777" w:rsidTr="00134F9B">
        <w:trPr>
          <w:trHeight w:val="2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D600" w14:textId="74A29FB8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hAnsi="Times New Roman" w:cs="Times New Roman"/>
                <w:bCs/>
                <w:sz w:val="16"/>
                <w:szCs w:val="16"/>
              </w:rPr>
              <w:t>ID12220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9C69" w14:textId="6C8B74EB" w:rsidR="00682D76" w:rsidRPr="00682D76" w:rsidRDefault="00682D76" w:rsidP="00682D76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hAnsi="Times New Roman" w:cs="Times New Roman"/>
                <w:bCs/>
                <w:sz w:val="16"/>
                <w:szCs w:val="16"/>
              </w:rPr>
              <w:t>CTAGTTCAGTCGATACACGC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3CE4" w14:textId="0A246372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creening recombinant plasmid of </w:t>
            </w:r>
            <w:r w:rsidR="00AF0D41"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="00AF0D41"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BB03" w14:textId="03E7F39B" w:rsidR="00682D76" w:rsidRPr="003E6E42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82D76" w:rsidRPr="00682D76" w14:paraId="37CED633" w14:textId="77777777" w:rsidTr="00134F9B">
        <w:trPr>
          <w:trHeight w:val="14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17BB" w14:textId="7932559A" w:rsidR="00682D76" w:rsidRPr="00682D76" w:rsidRDefault="00682D76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bookmarkStart w:id="2" w:name="_Hlk8400460"/>
            <w:r w:rsidRPr="00682D76">
              <w:rPr>
                <w:rFonts w:ascii="Times New Roman" w:hAnsi="Times New Roman" w:cs="Times New Roman"/>
                <w:bCs/>
                <w:sz w:val="16"/>
                <w:szCs w:val="16"/>
              </w:rPr>
              <w:t>ID12220-R</w:t>
            </w:r>
            <w:bookmarkEnd w:id="2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5C58" w14:textId="6A2E4B69" w:rsidR="00682D76" w:rsidRPr="00682D76" w:rsidRDefault="00682D76" w:rsidP="00682D76">
            <w:pPr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AGACTGTAACATTCTCACGCA</w:t>
            </w:r>
          </w:p>
        </w:tc>
        <w:tc>
          <w:tcPr>
            <w:tcW w:w="3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55BD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0F39" w14:textId="74793F45" w:rsidR="00682D76" w:rsidRPr="003E6E42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82D76" w:rsidRPr="00682D76" w14:paraId="641B9D4C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29DD" w14:textId="4DA7E13C" w:rsidR="00682D76" w:rsidRPr="003E6E42" w:rsidRDefault="003E6E42" w:rsidP="00682D7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q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12220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B3C4" w14:textId="33281F98" w:rsidR="00682D76" w:rsidRPr="003E6E42" w:rsidRDefault="003E6E42" w:rsidP="00442ACB">
            <w:pPr>
              <w:widowControl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ATAAGAACCAACAAGGAA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2DB0" w14:textId="3D95AFDC" w:rsidR="00682D76" w:rsidRPr="003E6E42" w:rsidRDefault="003E6E42" w:rsidP="00442A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tection of the RNA level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2220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3E6E4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y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-q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775A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682D76" w:rsidRPr="00682D76" w14:paraId="57799B81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6925" w14:textId="30CCBB46" w:rsidR="00682D76" w:rsidRPr="003E6E42" w:rsidRDefault="003E6E42" w:rsidP="00682D76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q12220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5F93" w14:textId="0381CA27" w:rsidR="00682D76" w:rsidRPr="003E6E42" w:rsidRDefault="003E6E42" w:rsidP="00442ACB">
            <w:pPr>
              <w:widowControl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AAGAACATCATCACTACC</w:t>
            </w:r>
          </w:p>
        </w:tc>
        <w:tc>
          <w:tcPr>
            <w:tcW w:w="3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478A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81BA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682D76" w:rsidRPr="00682D76" w14:paraId="312F7FBE" w14:textId="77777777" w:rsidTr="00134F9B">
        <w:trPr>
          <w:trHeight w:val="2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8305" w14:textId="559E95E2" w:rsidR="00682D76" w:rsidRPr="00133BD3" w:rsidRDefault="00133BD3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133BD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10126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4AE1" w14:textId="7E437958" w:rsidR="00682D76" w:rsidRPr="00133BD3" w:rsidRDefault="00133BD3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133BD3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GC</w:t>
            </w:r>
            <w:r w:rsidRPr="00133BD3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  <w:u w:val="single"/>
              </w:rPr>
              <w:t>GGATCC</w:t>
            </w:r>
            <w:r w:rsidRPr="00133BD3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ACCCTCTAAAGTATTGCCAA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8183" w14:textId="18AF2906" w:rsidR="00682D76" w:rsidRPr="00682D76" w:rsidRDefault="00133BD3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126</w:t>
            </w: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86E63" w14:textId="0163BBC0" w:rsidR="00682D76" w:rsidRPr="00682D76" w:rsidRDefault="00133BD3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BamHI</w:t>
            </w:r>
          </w:p>
        </w:tc>
      </w:tr>
      <w:tr w:rsidR="00682D76" w:rsidRPr="00682D76" w14:paraId="3952F83F" w14:textId="77777777" w:rsidTr="00134F9B">
        <w:trPr>
          <w:trHeight w:val="3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6336" w14:textId="6B5095AE" w:rsidR="00682D76" w:rsidRPr="00133BD3" w:rsidRDefault="00133BD3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133BD3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10126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B12A" w14:textId="1AA5F18C" w:rsidR="00682D76" w:rsidRPr="00133BD3" w:rsidRDefault="00133BD3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133BD3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CG</w:t>
            </w:r>
            <w:r w:rsidRPr="00133BD3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  <w:u w:val="single"/>
              </w:rPr>
              <w:t>CTCGAG</w:t>
            </w:r>
            <w:r w:rsidRPr="00133BD3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 </w:t>
            </w:r>
            <w:r w:rsidRPr="00133BD3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TAACAGATAACACAGGGACTA</w:t>
            </w:r>
          </w:p>
        </w:tc>
        <w:tc>
          <w:tcPr>
            <w:tcW w:w="31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419E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2E6E" w14:textId="1B2CAB00" w:rsidR="00682D76" w:rsidRPr="00682D76" w:rsidRDefault="00133BD3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XhoI</w:t>
            </w:r>
          </w:p>
        </w:tc>
      </w:tr>
      <w:tr w:rsidR="008D73E6" w:rsidRPr="00682D76" w14:paraId="276C35F5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C5BA" w14:textId="7BD9B78C" w:rsidR="008D73E6" w:rsidRPr="008D73E6" w:rsidRDefault="008D73E6" w:rsidP="008D73E6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D73E6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126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3223" w14:textId="7BAC8D85" w:rsidR="008D73E6" w:rsidRPr="008D73E6" w:rsidRDefault="008D73E6" w:rsidP="008D73E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D73E6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TGAATACATTCATCGTCGAC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8619B8" w14:textId="554A0F36" w:rsidR="008D73E6" w:rsidRPr="00682D76" w:rsidRDefault="008D73E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creening recombinant plasmid of 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79BD" w14:textId="77777777" w:rsidR="008D73E6" w:rsidRPr="00682D76" w:rsidRDefault="008D73E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D73E6" w:rsidRPr="00682D76" w14:paraId="7BC409D1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135C" w14:textId="1F7CED4A" w:rsidR="008D73E6" w:rsidRPr="008D73E6" w:rsidRDefault="008D73E6" w:rsidP="008D73E6">
            <w:pPr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D73E6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126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73C8" w14:textId="12259BCE" w:rsidR="008D73E6" w:rsidRPr="008D73E6" w:rsidRDefault="008D73E6" w:rsidP="008D73E6">
            <w:pPr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D73E6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AACTAATGGGTGCTTTAGTTG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ADA4D0" w14:textId="77777777" w:rsidR="008D73E6" w:rsidRPr="00682D76" w:rsidRDefault="008D73E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7B6E" w14:textId="77777777" w:rsidR="008D73E6" w:rsidRPr="00682D76" w:rsidRDefault="008D73E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F9B" w:rsidRPr="00682D76" w14:paraId="3A729CD4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0A37A" w14:textId="38A156EC" w:rsidR="00134F9B" w:rsidRPr="00134F9B" w:rsidRDefault="00134F9B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q10126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33FF" w14:textId="3046919C" w:rsidR="00134F9B" w:rsidRPr="00134F9B" w:rsidRDefault="00134F9B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ATCGTATCGCTGTTATTC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238BB6" w14:textId="7B365979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tection of the RNA level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0126 </w:t>
            </w:r>
            <w:r w:rsidRPr="003E6E4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y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-q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A94C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F9B" w:rsidRPr="00682D76" w14:paraId="5BBF1E35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3B821" w14:textId="5984BC5D" w:rsidR="00134F9B" w:rsidRPr="00134F9B" w:rsidRDefault="00134F9B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q10126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BB48" w14:textId="50B8356B" w:rsidR="00134F9B" w:rsidRPr="00134F9B" w:rsidRDefault="00134F9B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CTTCTTCCAATGAGTAG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EC8535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2A1A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F9B" w:rsidRPr="00682D76" w14:paraId="4E43E782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23E0" w14:textId="3F4A3DAD" w:rsidR="00134F9B" w:rsidRPr="00134F9B" w:rsidRDefault="00134F9B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134F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6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479A" w14:textId="5AA3323E" w:rsidR="00134F9B" w:rsidRPr="00134F9B" w:rsidRDefault="00134F9B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134F9B">
              <w:rPr>
                <w:rFonts w:ascii="Times New Roman" w:hAnsi="Times New Roman" w:cs="Times New Roman"/>
                <w:bCs/>
                <w:sz w:val="16"/>
                <w:szCs w:val="16"/>
              </w:rPr>
              <w:t>CGC</w:t>
            </w:r>
            <w:r w:rsidRPr="00134F9B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GGATCC</w:t>
            </w:r>
            <w:r w:rsidRPr="00134F9B">
              <w:rPr>
                <w:rFonts w:ascii="Times New Roman" w:hAnsi="Times New Roman" w:cs="Times New Roman"/>
                <w:bCs/>
                <w:sz w:val="16"/>
                <w:szCs w:val="16"/>
              </w:rPr>
              <w:t>TCCCTTGCCGAAAGATAGCG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CDC945" w14:textId="76B5C76F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665</w:t>
            </w: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F2C51" w14:textId="7C7693C5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BamHI</w:t>
            </w:r>
          </w:p>
        </w:tc>
      </w:tr>
      <w:tr w:rsidR="00134F9B" w:rsidRPr="00682D76" w14:paraId="48214E7B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9222A" w14:textId="3591FBA1" w:rsidR="00134F9B" w:rsidRPr="00134F9B" w:rsidRDefault="00134F9B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134F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65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7EE0" w14:textId="3BAD8665" w:rsidR="00134F9B" w:rsidRPr="00134F9B" w:rsidRDefault="00134F9B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134F9B">
              <w:rPr>
                <w:rFonts w:ascii="Times New Roman" w:hAnsi="Times New Roman" w:cs="Times New Roman"/>
                <w:bCs/>
                <w:sz w:val="16"/>
                <w:szCs w:val="16"/>
              </w:rPr>
              <w:t>TGC</w:t>
            </w:r>
            <w:r w:rsidRPr="00134F9B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TCTAGA</w:t>
            </w:r>
            <w:r w:rsidRPr="00134F9B">
              <w:rPr>
                <w:rFonts w:ascii="Times New Roman" w:hAnsi="Times New Roman" w:cs="Times New Roman"/>
                <w:bCs/>
                <w:sz w:val="16"/>
                <w:szCs w:val="16"/>
              </w:rPr>
              <w:t>AGAGAAACAATCGAGGCATCC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801424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8ED6" w14:textId="0949BB5E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X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a</w:t>
            </w: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I</w:t>
            </w:r>
          </w:p>
        </w:tc>
      </w:tr>
      <w:tr w:rsidR="00134F9B" w:rsidRPr="00682D76" w14:paraId="5988BD8B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E2E47" w14:textId="1D941488" w:rsidR="00134F9B" w:rsidRPr="00134F9B" w:rsidRDefault="00134F9B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66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15F7" w14:textId="1E9BDB26" w:rsidR="00134F9B" w:rsidRPr="00134F9B" w:rsidRDefault="00134F9B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TTCGGTATTCGTCCAGAAGA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9152BC" w14:textId="6871CE32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creening recombinant plasmid of 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E45D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34F9B" w:rsidRPr="00682D76" w14:paraId="094349A8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D7BD" w14:textId="2382D5CB" w:rsidR="00134F9B" w:rsidRPr="00134F9B" w:rsidRDefault="00134F9B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665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567C" w14:textId="1E1A3A34" w:rsidR="00134F9B" w:rsidRPr="00134F9B" w:rsidRDefault="00134F9B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134F9B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ATGCGTGAGAATGTTACAGTC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4CB14E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AEA81" w14:textId="77777777" w:rsidR="00134F9B" w:rsidRPr="00682D76" w:rsidRDefault="00134F9B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C07" w:rsidRPr="00682D76" w14:paraId="13396B5C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7E82" w14:textId="370E78D6" w:rsidR="00064C07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q</w:t>
            </w: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1066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2122" w14:textId="750D4835" w:rsidR="00064C07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ATATTCATAGCGAACAAGTG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D20260" w14:textId="1343AC06" w:rsidR="00064C07" w:rsidRPr="00682D76" w:rsidRDefault="00064C07" w:rsidP="00064C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tection of the RNA level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0665 </w:t>
            </w:r>
            <w:r w:rsidRPr="003E6E4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y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-q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DB5E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C07" w:rsidRPr="00682D76" w14:paraId="7191D950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E5DD" w14:textId="2B750DDD" w:rsidR="00064C07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q</w:t>
            </w: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10665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5B0" w14:textId="48E0D48E" w:rsidR="00064C07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AAGTCACGAGCATCTAC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31DF79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D0B7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C07" w:rsidRPr="00682D76" w14:paraId="341A4EFD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7A606" w14:textId="72319D57" w:rsidR="00064C07" w:rsidRPr="00064C07" w:rsidRDefault="00064C07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1049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15E3" w14:textId="547CD599" w:rsidR="00064C07" w:rsidRPr="00064C07" w:rsidRDefault="00064C07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GC</w:t>
            </w: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  <w:u w:val="single"/>
              </w:rPr>
              <w:t>GGATCC</w:t>
            </w: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CTAGCTTAACTAAATTAGCGA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F979E9" w14:textId="07B348D9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plification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495</w:t>
            </w: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6AE51" w14:textId="6EB20E35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BamHI</w:t>
            </w:r>
          </w:p>
        </w:tc>
      </w:tr>
      <w:tr w:rsidR="00064C07" w:rsidRPr="00682D76" w14:paraId="181E2CFE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E67B" w14:textId="639AA9B8" w:rsidR="00064C07" w:rsidRPr="00064C07" w:rsidRDefault="00064C07" w:rsidP="00682D7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10495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DCD0" w14:textId="4D26DE36" w:rsidR="00064C07" w:rsidRPr="00064C07" w:rsidRDefault="00064C07" w:rsidP="00442ACB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CG</w:t>
            </w: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  <w:u w:val="single"/>
              </w:rPr>
              <w:t>CTCGAG</w:t>
            </w:r>
            <w:r w:rsidRPr="00064C07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TCTGTCTCTGTCACGGAAACA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66197D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A90D" w14:textId="64EB4540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E42">
              <w:rPr>
                <w:rFonts w:ascii="Times New Roman" w:hAnsi="Times New Roman" w:cs="Times New Roman"/>
                <w:bCs/>
                <w:sz w:val="16"/>
                <w:szCs w:val="16"/>
              </w:rPr>
              <w:t>XhoI</w:t>
            </w:r>
          </w:p>
        </w:tc>
      </w:tr>
      <w:tr w:rsidR="00064C07" w:rsidRPr="00682D76" w14:paraId="235C591E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A545" w14:textId="5D11F1D0" w:rsidR="00064C07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49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3517" w14:textId="241D1EE3" w:rsidR="00064C07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CAACGTGTCGCAATTGCACGT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6271D8" w14:textId="4C416F03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82D7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creening recombinant plasmid of </w:t>
            </w:r>
            <w:r w:rsidRPr="00DB670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B166-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0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580A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64C07" w:rsidRPr="00682D76" w14:paraId="28F8921D" w14:textId="77777777" w:rsidTr="00442AC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D2242" w14:textId="031D031B" w:rsidR="00064C07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ID10495-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02EA" w14:textId="1D376016" w:rsidR="00064C07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TTAATGCGCCATGACAGCCA</w:t>
            </w:r>
          </w:p>
        </w:tc>
        <w:tc>
          <w:tcPr>
            <w:tcW w:w="31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D482AE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257A" w14:textId="77777777" w:rsidR="00064C07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2D76" w:rsidRPr="00682D76" w14:paraId="2DFC3736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4AE6" w14:textId="6903DD17" w:rsidR="00682D76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 w:hint="eastAsia"/>
                <w:bCs/>
                <w:sz w:val="16"/>
                <w:szCs w:val="16"/>
              </w:rPr>
              <w:t>q</w:t>
            </w: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10495-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345F" w14:textId="66C6135C" w:rsidR="00682D76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GTCCTTCTGGTTCTGGTA</w:t>
            </w:r>
          </w:p>
        </w:tc>
        <w:tc>
          <w:tcPr>
            <w:tcW w:w="31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D9AE" w14:textId="4640DA62" w:rsidR="00682D76" w:rsidRPr="00682D76" w:rsidRDefault="00064C07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tection of the RNA level of </w:t>
            </w:r>
            <w:r w:rsidRPr="00DB6706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OG1RF_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0495 </w:t>
            </w:r>
            <w:r w:rsidRPr="003E6E4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y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-q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D8C1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82D76" w:rsidRPr="00682D76" w14:paraId="4944FA51" w14:textId="77777777" w:rsidTr="00134F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DED6F4" w14:textId="0294D934" w:rsidR="00682D76" w:rsidRPr="00064C07" w:rsidRDefault="00064C07" w:rsidP="00682D7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q10495-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E91B4A" w14:textId="7A829411" w:rsidR="00682D76" w:rsidRPr="00064C07" w:rsidRDefault="00064C07" w:rsidP="00442ACB">
            <w:pPr>
              <w:widowControl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064C07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CTTGGTTGATGTCCGTATT</w:t>
            </w:r>
          </w:p>
        </w:tc>
        <w:tc>
          <w:tcPr>
            <w:tcW w:w="31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C8DF1E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2457B0" w14:textId="77777777" w:rsidR="00682D76" w:rsidRPr="00682D76" w:rsidRDefault="00682D76" w:rsidP="00442A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33F0B9E" w14:textId="77777777" w:rsidR="00682D76" w:rsidRPr="00DC7E1F" w:rsidRDefault="00682D76" w:rsidP="00682D76">
      <w:pPr>
        <w:rPr>
          <w:rFonts w:ascii="Times New Roman" w:eastAsia="等线" w:hAnsi="Times New Roman"/>
          <w:color w:val="000000"/>
          <w:kern w:val="0"/>
          <w:sz w:val="18"/>
          <w:szCs w:val="18"/>
        </w:rPr>
      </w:pPr>
      <w:r w:rsidRPr="00DC7E1F">
        <w:rPr>
          <w:rFonts w:ascii="Times New Roman" w:eastAsia="等线" w:hAnsi="Times New Roman"/>
          <w:b/>
          <w:color w:val="000000"/>
          <w:kern w:val="0"/>
          <w:sz w:val="18"/>
          <w:szCs w:val="18"/>
          <w:vertAlign w:val="superscript"/>
        </w:rPr>
        <w:t>a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Underlined sequences represent the restriction enzyme site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of 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primer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; </w:t>
      </w:r>
    </w:p>
    <w:p w14:paraId="7C884F22" w14:textId="77777777" w:rsidR="007225A0" w:rsidRDefault="007225A0" w:rsidP="008554CF">
      <w:pPr>
        <w:rPr>
          <w:rFonts w:ascii="Times New Roman" w:hAnsi="Times New Roman"/>
          <w:b/>
          <w:bCs/>
        </w:rPr>
      </w:pPr>
    </w:p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CAD67" w14:textId="77777777" w:rsidR="003C6526" w:rsidRDefault="003C6526" w:rsidP="005D0356">
      <w:r>
        <w:separator/>
      </w:r>
    </w:p>
  </w:endnote>
  <w:endnote w:type="continuationSeparator" w:id="0">
    <w:p w14:paraId="70C735DF" w14:textId="77777777" w:rsidR="003C6526" w:rsidRDefault="003C6526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7C2AF" w14:textId="77777777" w:rsidR="003C6526" w:rsidRDefault="003C6526" w:rsidP="005D0356">
      <w:r>
        <w:separator/>
      </w:r>
    </w:p>
  </w:footnote>
  <w:footnote w:type="continuationSeparator" w:id="0">
    <w:p w14:paraId="21576C9C" w14:textId="77777777" w:rsidR="003C6526" w:rsidRDefault="003C6526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14EBE"/>
    <w:rsid w:val="00024E8D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E615C"/>
    <w:rsid w:val="002F0DE1"/>
    <w:rsid w:val="0034272A"/>
    <w:rsid w:val="00353374"/>
    <w:rsid w:val="003746A9"/>
    <w:rsid w:val="00376327"/>
    <w:rsid w:val="003C6526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71FE"/>
    <w:rsid w:val="00567020"/>
    <w:rsid w:val="0057101A"/>
    <w:rsid w:val="005847C4"/>
    <w:rsid w:val="005C04F8"/>
    <w:rsid w:val="005D0356"/>
    <w:rsid w:val="005E3F43"/>
    <w:rsid w:val="005E3F59"/>
    <w:rsid w:val="00611BFF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434E5"/>
    <w:rsid w:val="009771C9"/>
    <w:rsid w:val="00993E5B"/>
    <w:rsid w:val="009B3698"/>
    <w:rsid w:val="009C0504"/>
    <w:rsid w:val="009C5116"/>
    <w:rsid w:val="009D6CA3"/>
    <w:rsid w:val="00A0051E"/>
    <w:rsid w:val="00A14881"/>
    <w:rsid w:val="00A26C90"/>
    <w:rsid w:val="00A90FDE"/>
    <w:rsid w:val="00AC341D"/>
    <w:rsid w:val="00AC766C"/>
    <w:rsid w:val="00AD0E20"/>
    <w:rsid w:val="00AF0D41"/>
    <w:rsid w:val="00B03CE5"/>
    <w:rsid w:val="00B12512"/>
    <w:rsid w:val="00B470AF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13D0A"/>
    <w:rsid w:val="00F21C06"/>
    <w:rsid w:val="00F44E7F"/>
    <w:rsid w:val="00F71E42"/>
    <w:rsid w:val="00F74768"/>
    <w:rsid w:val="00FA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4</cp:revision>
  <cp:lastPrinted>2019-08-12T13:06:00Z</cp:lastPrinted>
  <dcterms:created xsi:type="dcterms:W3CDTF">2019-01-25T02:02:00Z</dcterms:created>
  <dcterms:modified xsi:type="dcterms:W3CDTF">2020-01-17T14:34:00Z</dcterms:modified>
</cp:coreProperties>
</file>